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keepNext/>
        <w:rPr>
          <w:rFonts w:hint="eastAsia"/>
        </w:rPr>
      </w:pPr>
    </w:p>
    <w:tbl>
      <w:tblPr>
        <w:tblStyle w:val="17"/>
        <w:tblW w:w="529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3685"/>
        <w:gridCol w:w="184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Header/>
          <w:jc w:val="center"/>
        </w:trPr>
        <w:tc>
          <w:tcPr>
            <w:tcW w:w="3261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Antibodies</w:t>
            </w:r>
          </w:p>
        </w:tc>
        <w:tc>
          <w:tcPr>
            <w:tcW w:w="368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Brands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Catalog numbe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AG1 primary antibody (rabbit)</w:t>
            </w:r>
          </w:p>
        </w:tc>
        <w:tc>
          <w:tcPr>
            <w:tcW w:w="3685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cam</w:t>
            </w:r>
          </w:p>
        </w:tc>
        <w:tc>
          <w:tcPr>
            <w:tcW w:w="1842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3005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AG1 primary antibody (mouse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3901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otch1 primary antibody (rabbit)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ST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608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ICD primary antibody (rabbit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ST</w:t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147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otch2 primary antibody (mouse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scbt.com/zh/p/notch-2-antibody-f-10?requestFrom=search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51816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YAP primary antibody (mouse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scbt.com/zh/p/yap-antibody-63-7?requestFrom=search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10119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YAP primary antibody (rabbit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ST</w:t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074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YAP primary antibody (rabbit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ffinity Biosciences</w:t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m.affbiotech.cn/goods-1078-AF3328-Phospho_YAP_Ser127_Antibody.html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F332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ox9 primary antibody (rabbit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igma-Aldrich</w:t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55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es1 primary antibody (rabbit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cam</w:t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108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yclinD1 primary antibody (mouse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0186-1-I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ix primary antibody (mouse)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535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D63 primary antibody (mouse)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52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sg101 primary antibody (mouse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79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D9 primary antibody (mouse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13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D81 primary antibody (mouse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1660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Ki67 primary antibody (rabbit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ca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b166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Ki67 primary antibody (rabbit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111499-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c31A primary antibody (rabbit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7913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G-2 primary antibody (rabbit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2303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G-2 primary antibody (mouse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baidu.com/link?url=XWtXDzm-f5wAbp-b5jlC51XAxuGIOQu-SsdLzbGAVBi4omJHRIABw_PZigo-5Ax_&amp;wd=&amp;eqid=f9502a1c019330d20000000365c859f1" \t "https://www.baidu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ta Cruz Biotechnolog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-3769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lag primary antibody (mouse)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hanghai Shar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B-AB0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β-actin（Directly conjugated primary antibodies）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hanghai Shar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B-AB2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exa Fluor 488-conjugated goat anti-rabbit I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253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exa Fluor 488-conjugated goat anti-mouse I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253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Y5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at anti-mouse IgG</w:t>
            </w:r>
          </w:p>
        </w:tc>
        <w:tc>
          <w:tcPr>
            <w:tcW w:w="368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273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Y5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at anti-rabbit IgG</w:t>
            </w:r>
          </w:p>
        </w:tc>
        <w:tc>
          <w:tcPr>
            <w:tcW w:w="368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273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y3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at anti-rabbit IgG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213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Cy3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at anti-mouse IgG</w:t>
            </w:r>
          </w:p>
        </w:tc>
        <w:tc>
          <w:tcPr>
            <w:tcW w:w="3685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Wuhan Servicebio Technology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B213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store.sangon.com/productDetail?productInfo.code=D110058" \t "https://store.sangon.com/_blank" \o "HRP标记的山羊抗兔IgG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HRP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at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-rabbit Ig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gon Biotech (Shanghai) Co., Ltd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store.sangon.com/productDetail?productInfo.code=D110058" \t "https://store.sangon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11005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261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store.sangon.com/productDetail?productInfo.code=D110087" \t "https://store.sangon.com/_blank" \o "HRP标记的山羊抗小鼠IgG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HRP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at anti-mouse Ig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ngon Biotech (Shanghai) Co., Ltd.</w:t>
            </w:r>
          </w:p>
        </w:tc>
        <w:tc>
          <w:tcPr>
            <w:tcW w:w="1842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store.sangon.com/productDetail?productInfo.code=D110087" \t "https://store.sangon.com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11008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DD"/>
    <w:rsid w:val="000C2720"/>
    <w:rsid w:val="00131B1A"/>
    <w:rsid w:val="003532CC"/>
    <w:rsid w:val="00445A53"/>
    <w:rsid w:val="0047262D"/>
    <w:rsid w:val="00827312"/>
    <w:rsid w:val="009562CC"/>
    <w:rsid w:val="00962F83"/>
    <w:rsid w:val="009D22DD"/>
    <w:rsid w:val="00A2054F"/>
    <w:rsid w:val="00F57C00"/>
    <w:rsid w:val="1AEC1730"/>
    <w:rsid w:val="221C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40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1"/>
      <w:szCs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40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40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40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4">
    <w:name w:val="Subtitle"/>
    <w:basedOn w:val="1"/>
    <w:next w:val="1"/>
    <w:link w:val="29"/>
    <w:qFormat/>
    <w:uiPriority w:val="11"/>
    <w:pPr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qFormat/>
    <w:uiPriority w:val="39"/>
    <w:pPr>
      <w:widowControl w:val="0"/>
      <w:jc w:val="both"/>
    </w:pPr>
    <w:rPr>
      <w:rFonts w:ascii="Calibri" w:hAnsi="Calibri" w:eastAsia="等线" w:cs="Arial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40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line="240" w:lineRule="auto"/>
      <w:ind w:left="720"/>
      <w:contextualSpacing/>
    </w:pPr>
    <w:rPr>
      <w:rFonts w:asciiTheme="minorHAnsi" w:hAnsiTheme="minorHAnsi" w:eastAsiaTheme="minorEastAsia" w:cstheme="minorBidi"/>
      <w:sz w:val="21"/>
      <w:szCs w:val="22"/>
      <w14:ligatures w14:val="standardContextual"/>
    </w:r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1"/>
      <w:szCs w:val="22"/>
      <w14:ligatures w14:val="standardContextual"/>
    </w:rPr>
  </w:style>
  <w:style w:type="character" w:customStyle="1" w:styleId="35">
    <w:name w:val="明显引用 字符"/>
    <w:basedOn w:val="18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4</Words>
  <Characters>3790</Characters>
  <Lines>31</Lines>
  <Paragraphs>8</Paragraphs>
  <TotalTime>3</TotalTime>
  <ScaleCrop>false</ScaleCrop>
  <LinksUpToDate>false</LinksUpToDate>
  <CharactersWithSpaces>4446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09:57:00Z</dcterms:created>
  <dc:creator>Minch Liu</dc:creator>
  <cp:lastModifiedBy>Minch Liu</cp:lastModifiedBy>
  <dcterms:modified xsi:type="dcterms:W3CDTF">2024-12-10T13:07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E26220B802474B399F9E45377E055B45</vt:lpwstr>
  </property>
</Properties>
</file>